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import os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import copy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import math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import random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import warnings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import numpy as np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import pandas as pd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from sklearn.metrics import 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oc_auc_score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ccuracy_score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ecision_score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1_score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confusion_matrix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oc_curve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import torch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import torch.nn as nn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from torch.utils.data import DataLoader, WeightedRandomSampler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from torch.cuda.amp import autocast, GradScaler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from torchvision import transforms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from torchvision.transforms import functional as TF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from torchvision.transforms import InterpolationMode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from src.config import Config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from src.dataset import ProstateMRIDataset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from src.model import ViTModel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warnings.filterwarnings("ignore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=========================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# 0. torchvision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旧版本兼容封装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=========================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safe_resize(image_size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"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torchvision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新版支持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antialias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参数，旧版不支持。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"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y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transforms.Resize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(image_size, image_size)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nterpolation=InterpolationMode.BILINEAR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ntialias=True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except TypeError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transforms.Resize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(image_size, image_size)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nterpolation=InterpolationMode.BILINEAR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safe_random_rotation(degrees, interpolation=InterpolationMode.BILINEAR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"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RandomRotation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新版支持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nterpolation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，旧版可能不支持该关键字参数。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"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y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transforms.RandomRotation(degrees=degrees, interpolation=interpolation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except TypeError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#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旧版：不传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nterpolation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（或使用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sample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，但不同版本签名差异更大）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transforms.RandomRotation(degrees=degrees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safe_random_affine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degrees=0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anslate=(0.03, 0.03)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cale=(0.95, 1.05)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nterpolation=InterpolationMode.BILINEAR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"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RandomAffine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新版支持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nterpolation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，旧版可能不支持。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"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y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transforms.RandomAffine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degrees=degree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anslate=translate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cale=scale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nterpolation=interpolation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except TypeError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transforms.RandomAffine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degrees=degree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anslate=translate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cale=scale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safe_gaussian_blur(kernel_size=3, sigma=(0.1, 1.0)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"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GaussianBlur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在非常旧的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torchvision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里可能没有。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"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hasattr(transforms, "GaussianBlur"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transforms.GaussianBlur(kernel_size=kernel_size, sigma=sigma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else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transforms.Lambda(lambda x: x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=========================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# 1.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强复现：固定随机种子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=========================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set_seed(seed=42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os.environ["PYTHONHASHSEED"] = str(seed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os.environ["CUBLAS_WORKSPACE_CONFIG"] = ":4096:8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andom.seed(seed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np.random.seed(seed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orch.manual_seed(seed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orch.cuda.manual_seed(seed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orch.cuda.manual_seed_all(seed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orch.backends.cudnn.deterministic = True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orch.backends.cudnn.benchmark = False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y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orch.use_deterministic_algorithms(True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except Exception as e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int(f"[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警告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]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无法完全启用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deterministic algorithms: {e}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seed_worker(worker_id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worker_seed = Config.SEED + worker_id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np.random.seed(worker_seed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andom.seed(worker_seed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orch.manual_seed(worker_seed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ensure_dir(path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os.makedirs(path, exist_ok=True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=========================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# 2.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工具函数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=========================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safe_read_csv(csv_path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encodings = ["utf-8", "utf-8-sig", "gbk", "gb2312", "latin1"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last_err = None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or enc in encodings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y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pd.read_csv(csv_path, encoding=enc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except Exception as e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last_err = e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aise last_err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validate_fixed_split_csv(csv_path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df = safe_read_csv(csv_path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df.columns = df.columns.astype(str).str.strip().str.lower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quired_columns = ["label", "name", "split"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issing = [c for c in required_columns if c not in df.columns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missing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raise ValueError(f"CSV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缺少必要列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: {missing}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df["split"] = df["split"].astype(str).str.strip().str.lower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valid_values = {"train", "val"}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bad_values = set(df["split"].unique()) - valid_values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len(bad_values) &gt; 0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raise ValueError(f"split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列只能包含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ain / val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，发现非法取值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: {bad_values}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df["name"].duplicated().any(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dup_names = df.loc[df["name"].duplicated(), "name"].tolist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raise ValueError(f"CSV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中存在重复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name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，请保证唯一。重复示例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: {dup_names[:5]}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df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prepare_fixed_split_csvs(output_dir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"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固定分组：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从一个总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CSV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中读取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label / name / split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split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只能是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ain / val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"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ensure_dir(output_dir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csv_path = Config.CSV_PATH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df = validate_fixed_split_csv(csv_path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ain_df = df[df["split"] == "train"].copy().reset_index(drop=True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val_df = df[df["split"] == "val"].copy().reset_index(drop=True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len(train_df) == 0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raise ValueError("train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集为空，请检查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split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列。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len(val_df) == 0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raise ValueError("val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集为空，请检查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split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列。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ain_csv = os.path.join(output_dir, "train_split.csv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val_csv = os.path.join(output_dir, "val_split.csv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ain_df.to_csv(train_csv, index=False, encoding="utf-8-sig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val_df.to_csv(val_csv, index=False, encoding="utf-8-sig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int("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使用固定分组，不进行随机划分。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int(f"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训练集数量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: {len(train_df)}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int(f"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验证集数量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: {len(val_df)}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int("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训练集标签分布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: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int(train_df["label"].value_counts().sort_index()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int("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验证集标签分布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: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int(val_df["label"].value_counts().sort_index()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overlap = set(train_df["name"]).intersection(set(val_df["name"])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print(f"train/val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名称重叠数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: {len(overlap)}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len(overlap) &gt; 0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aise ValueError("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固定分组错误：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train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和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val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中存在重复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name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。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train_csv, val_csv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freeze_backbone_parameters(model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"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只冻结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backbone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，保留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neck + classifier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可训练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适配当前自定义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ViTModel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odel.backbone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odel.neck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odel.classifier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"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not hasattr(model, "backbone"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aise ValueError("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模型中未找到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backbone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，请检查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rc/model.py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or param in model.backbone.parameters(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aram.requires_grad = False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hasattr(model, "neck"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or param in model.neck.parameters(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aram.requires_grad = True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hasattr(model, "classifier"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or param in model.classifier.parameters(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aram.requires_grad = True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otal_params = sum(p.numel() for p in model.parameters()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ainable_params = sum(p.numel() for p in model.parameters() if p.requires_grad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print(f"[Freeze Backbone]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总参数量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: {total_params:,}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print(f"[Freeze Backbone]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可训练参数量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: {trainable_params:,}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print("[Freeze Backbone]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当前可训练参数：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ound = False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or name, param in model.named_parameters(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param.requires_grad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int(f"  - {name}: {param.numel():,}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ound = True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not found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int("  [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警告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]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没有找到可训练参数，请检查模型结构。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unfreeze_last_n_blocks(model, n_blocks=4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"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分阶段解冻：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只解冻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ViT backbone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的最后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n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个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block + norm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neck / classifier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始终保持可训练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"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not hasattr(model, "backbone"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aise ValueError("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模型中未找到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backbone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or param in model.backbone.parameters(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aram.requires_grad = False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hasattr(model.backbone, "blocks"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blocks = model.backbone.blocks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n_blocks = min(n_blocks, len(blocks)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or block in blocks[-n_blocks:]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or param in block.parameters(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aram.requires_grad = True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else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int("[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警告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]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当前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backbone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未找到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blocks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属性，无法按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block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解冻。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hasattr(model.backbone, "norm"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or param in model.backbone.norm.parameters(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aram.requires_grad = True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hasattr(model, "neck"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or param in model.neck.parameters(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aram.requires_grad = True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hasattr(model, "classifier"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or param in model.classifier.parameters(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aram.requires_grad = True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otal_params = sum(p.numel() for p in model.parameters()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ainable_params = sum(p.numel() for p in model.parameters() if p.requires_grad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print(f"[Unfreeze]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总参数量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: {total_params:,}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print(f"[Unfreeze]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可训练参数量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: {trainable_params:,}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print(f"[Unfreeze]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已解冻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backbone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最后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{n_blocks}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个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block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get_optimizer_params(model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[p for p in model.parameters() if p.requires_grad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build_optimizer(model, head_lr, backbone_lr, weight_decay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"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neck + classifier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用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head_lr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已解冻的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backbone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参数用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backbone_lr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"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backbone_params = [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head_params = [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or name, param in model.named_parameters(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not param.requires_grad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continue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"backbone" in name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backbone_params.append(param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else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head_params.append(param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aram_groups = [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len(backbone_params) &gt; 0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aram_groups.append({"params": backbone_params, "lr": backbone_lr}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len(head_params) &gt; 0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aram_groups.append({"params": head_params, "lr": head_lr}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optimizer = torch.optim.AdamW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aram_group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weight_decay=weight_decay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optimizer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build_warmup_cosine_scheduler(optimizer, warmup_epochs, total_epochs, min_lr_ratio=0.05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"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epoch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级别的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warmup + cosine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"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lr_lambda(current_epoch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current_epoch &lt; warmup_epochs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float(current_epoch + 1) / float(max(1, warmup_epochs)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ogress = float(current_epoch - warmup_epochs) / float(max(1, total_epochs - warmup_epochs)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ogress = min(max(progress, 0.0), 1.0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cosine = 0.5 * (1.0 + math.cos(math.pi * progress)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min_lr_ratio + (1.0 - min_lr_ratio) * cosine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cheduler = torch.optim.lr_scheduler.LambdaLR(optimizer, lr_lambda=lr_lambda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scheduler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find_best_threshold(y_true, y_prob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"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基于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Youden Index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搜索最佳阈值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"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y_true = np.asarray(y_true).astype(int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y_prob = np.asarray(y_prob).astype(float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len(np.unique(y_true)) &lt; 2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0.5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pr, tpr, thresholds = roc_curve(y_true, y_prob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youden = tpr - fpr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best_idx = np.argmax(youden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best_thr = thresholds[best_idx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not np.isfinite(best_thr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best_thr = 0.5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best_thr = max(0.0, min(1.0, float(best_thr))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best_thr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=========================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# 3.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图像预处理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/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增强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=========================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class EnsureTensorFloat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__call__(self, x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"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统一把输入转成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float32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的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orch.Tensor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，并保证格式为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[C, H, W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支持输入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- numpy.ndarray: [H,W], [H,W,C], [C,H,W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- torch.Tensor:  [H,W], [H,W,C], [C,H,W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- PIL.Image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"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torch.is_tensor(x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x = x.float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#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若是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[H, W]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，补成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[1, H, W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x.dim() == 2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x = x.unsqueeze(0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#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若是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[H, W, C]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，转成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[C, H, W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elif x.dim() == 3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#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经验判断：如果最后一维像通道数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(1/3/4)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，则视为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HWC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x.shape[-1] in [1, 3, 4] and x.shape[0] not in [1, 3, 4]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x = x.permute(2, 0, 1).contiguous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else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aise ValueError(f"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不支持的张量维度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: {x.shape}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x.max() &gt; 1.0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x = x / 255.0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x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# numpy / PIL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走这里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isinstance(x, np.ndarray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x = torch.from_numpy(x).float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x.dim() == 2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x = x.unsqueeze(0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elif x.dim() == 3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# [H,W,C] -&gt; [C,H,W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x.shape[-1] in [1, 3, 4]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x = x.permute(2, 0, 1).contiguous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#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否则默认已经是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[C,H,W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else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aise ValueError(f"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不支持的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numpy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维度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: {x.shape}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x.max() &gt; 1.0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x = x / 255.0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x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# PIL.Image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等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x = TF.to_tensor(x).float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x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class RepeatChannelsIfNeeded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__init__(self, in_chans=3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elf.in_chans = in_chans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__call__(self, x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not torch.is_tensor(x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x = TF.to_tensor(x).float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#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再保险：保证是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[C,H,W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x.dim() == 2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x = x.unsqueeze(0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elif x.dim() == 3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x.shape[-1] in [1, 3, 4] and x.shape[0] not in [1, 3, 4]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x = x.permute(2, 0, 1).contiguous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else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aise ValueError(f"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期望输入图像维度为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[C,H,W]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，实际得到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: {x.shape}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c = x.shape[0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c == self.in_chans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x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c == 1 and self.in_chans == 3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x.repeat(3, 1, 1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c == 1 and self.in_chans == 4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x.repeat(4, 1, 1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c == 3 and self.in_chans == 1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x[:1, :, :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c == 4 and self.in_chans == 3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x[:3, :, :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c == 4 and self.in_chans == 1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x[:1, :, :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aise ValueError(f"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通道数不匹配：当前图像通道数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={c}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，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Config.IN_CHANNELS={self.in_chans}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build_transforms(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mage_size = getattr(Config, "IMAGE_SIZE", 224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n_chans = getattr(Config, "IN_CHANNELS", 3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ean = getattr(Config, "NORMALIZE_MEAN", [0.5] * in_chans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td = getattr(Config, "NORMALIZE_STD", [0.5] * in_chans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use_augment = getattr(Config, "USE_AUGMENT", True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otate_degrees = getattr(Config, "ROTATE_DEGREES", 10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hflip_prob = getattr(Config, "HFLIP_PROB", 0.5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vflip_prob = getattr(Config, "VFLIP_PROB", 0.2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ffine_prob = getattr(Config, "AFFINE_PROB", 0.3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blur_prob = getattr(Config, "BLUR_PROB", 0.2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use_augment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ain_transform = transforms.Compose([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EnsureTensorFloat()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peatChannelsIfNeeded(in_chans=in_chans)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afe_resize(image_size)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ansforms.RandomHorizontalFlip(p=hflip_prob)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ansforms.RandomVerticalFlip(p=vflip_prob)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afe_random_rotation(degrees=rotate_degrees, interpolation=InterpolationMode.BILINEAR)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ansforms.RandomApply([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afe_random_affine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degrees=0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anslate=(0.03, 0.03)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cale=(0.95, 1.05)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nterpolation=InterpolationMode.BILINEAR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], p=affine_prob)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ansforms.RandomApply([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afe_gaussian_blur(kernel_size=3, sigma=(0.1, 1.0)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], p=blur_prob)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ansforms.Normalize(mean=mean, std=std)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]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else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ain_transform = transforms.Compose([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EnsureTensorFloat()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peatChannelsIfNeeded(in_chans=in_chans)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afe_resize(image_size)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ansforms.Normalize(mean=mean, std=std)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]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val_transform = transforms.Compose([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EnsureTensorFloat()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peatChannelsIfNeeded(in_chans=in_chans)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afe_resize(image_size)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ansforms.Normalize(mean=mean, std=std)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]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train_transform, val_transform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=========================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4. WeightedRandomSampler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=========================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build_weighted_sampler(csv_path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df = safe_read_csv(csv_path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df.columns = df.columns.astype(str).str.strip().str.lower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labels = df["label"].astype(int).values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class_counts = np.bincount(labels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class_weights = 1.0 / np.maximum(class_counts, 1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ample_weights = class_weights[labels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ample_weights = torch.as_tensor(sample_weights, dtype=torch.double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ampler = WeightedRandomSampler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weights=sample_weight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num_samples=len(sample_weights)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placement=True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sampler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=========================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5. DataLoader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=========================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build_dataloader(train_csv, val_csv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ain_transform, val_transform = build_transforms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ain_dataset = ProstateMRIDataset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csv_path=train_csv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ansform=train_transform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#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训练集评估单独用无增强版本，避免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train AUC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被随机增强扰动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ain_eval_dataset = ProstateMRIDataset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csv_path=train_csv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ansform=val_transform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val_dataset = ProstateMRIDataset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csv_path=val_csv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ansform=val_transform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g = torch.Generator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g.manual_seed(Config.SEED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use_weighted_sampler = getattr(Config, "USE_WEIGHTED_SAMPLER", False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ersistent_workers = True if getattr(Config, "NUM_WORKERS", 0) &gt; 0 else False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use_weighted_sampler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ain_sampler = build_weighted_sampler(train_csv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ain_loader = DataLoader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ain_dataset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batch_size=Config.BATCH_SIZE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ampler=train_sampler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huffle=False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num_workers=Config.NUM_WORKER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in_memory=True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worker_init_fn=seed_worker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generator=g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drop_last=False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ersistent_workers=persistent_worker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int("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训练集使用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WeightedRandomSampler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else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ain_loader = DataLoader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ain_dataset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batch_size=Config.BATCH_SIZE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huffle=True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num_workers=Config.NUM_WORKER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in_memory=True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worker_init_fn=seed_worker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generator=g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drop_last=False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ersistent_workers=persistent_worker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int("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训练集使用普通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huffle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ain_eval_loader = DataLoader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ain_eval_dataset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batch_size=Config.BATCH_SIZE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huffle=False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num_workers=Config.NUM_WORKER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in_memory=True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worker_init_fn=seed_worker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generator=g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drop_last=False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ersistent_workers=persistent_worker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val_loader = DataLoader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val_dataset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batch_size=Config.BATCH_SIZE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huffle=False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num_workers=Config.NUM_WORKER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in_memory=True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worker_init_fn=seed_worker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generator=g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drop_last=False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ersistent_workers=persistent_worker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train_loader, train_eval_loader, val_loader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=========================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6. Loss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=========================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class LabelSmoothingCrossEntropy(nn.Module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__init__(self, weight=None, smoothing=0.0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uper().__init__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elf.weight = weight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elf.smoothing = smoothing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forward(self, logits, target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num_classes = logits.size(1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num_classes &lt;= 1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raise ValueError("num_classes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必须大于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1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log_probs = torch.log_softmax(logits, dim=1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with torch.no_grad(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ue_dist = torch.zeros_like(log_probs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ue_dist.fill_(self.smoothing / (num_classes - 1)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ue_dist.scatter_(1, target.unsqueeze(1), 1.0 - self.smoothing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self.weight is not None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class_weight = self.weight[target].unsqueeze(1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loss = (-true_dist * log_probs).sum(dim=1, keepdim=True) * class_weight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loss.mean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loss = (-true_dist * log_probs).sum(dim=1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loss.mean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calculate_class_weights(csv_path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df = safe_read_csv(csv_path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df.columns = df.columns.astype(str).str.strip().str.lower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counts = df["label"].value_counts().sort_index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n0 = counts.get(0, 0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n1 = counts.get(1, 0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otal = n0 + n1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n0 == 0 or n1 == 0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torch.tensor([1.0, 1.0], dtype=torch.float32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w0 = total / (2.0 * n0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w1 = total / (2.0 * n1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torch.tensor([w0, w1], dtype=torch.float32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=========================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# 7.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概率提取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=========================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extract_positive_prob(outputs, logits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"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兼容以下情况：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1) outputs["prob"]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是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[B]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的正类概率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2) outputs["prob"]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是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[B, 2]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的各类概率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3)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没有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ob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，则从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logits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计算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"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ob = outputs.get("prob", None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prob is None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logits.size(1) == 2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ob = torch.softmax(logits, dim=1)[:, 1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elif logits.size(1) == 1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ob = torch.sigmoid(logits[:, 0]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else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aise ValueError("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无法从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logits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推断二分类正类概率，请检查模型输出。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prob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prob.dim() == 1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prob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prob.dim() == 2 and prob.size(1) == 2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prob[:, 1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prob.dim() == 2 and prob.size(1) == 1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prob[:, 0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aise ValueError(f"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无法识别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outputs['prob']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的形状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: {prob.shape}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=========================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# 8.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指标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=========================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compute_metrics(y_true, y_prob, threshold=0.5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y_true = np.asarray(y_true).astype(int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y_prob = np.asarray(y_prob).astype(float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y_pred = (y_prob &gt;= threshold).astype(int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uc = roc_auc_score(y_true, y_prob) if len(np.unique(y_true)) &gt; 1 else 0.0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cc = accuracy_score(y_true, y_pred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ecision = precision_score(y_true, y_pred, zero_division=0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1 = f1_score(y_true, y_pred, zero_division=0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n, fp, fn, tp = confusion_matrix(y_true, y_pred, labels=[0, 1]).ravel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ensitivity = tp / (tp + fn) if (tp + fn) &gt; 0 else 0.0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pecificity = tn / (tn + fp) if (tn + fp) &gt; 0 else 0.0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{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auc": auc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acc": acc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precision": precision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f1": f1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sensitivity": sensitivity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specificity": specificity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tn": tn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fp": fp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fn": fn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tp": tp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threshold": threshold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}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save_metrics_csv(metrics, save_dir, filename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ensure_dir(save_dir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etrics_df = pd.DataFrame({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Metric": [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AUC"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Accuracy"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Precision"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F1 Score"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Sensitivity"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Specificity"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Threshold"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TP"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TN"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FP"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FN"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]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Value": [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etrics["auc"]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etrics["acc"]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etrics["precision"]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etrics["f1"]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etrics["sensitivity"]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etrics["specificity"]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etrics.get("threshold", 0.5)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etrics["tp"]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etrics["tn"]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etrics["fp"]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etrics["fn"]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}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ave_path = os.path.join(save_dir, filename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etrics_df.to_csv(save_path, index=False, encoding="utf-8-sig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int(f"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指标结果已保存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: {save_path}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=========================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# 9.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训练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/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评估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=========================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train_one_epoch(model, loader, criterion, optimizer, device, scaler, grad_clip=None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odel.train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otal_loss = 0.0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ll_labels = [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ll_probs = [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or batch in loader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mages = batch["image"].to(device, non_blocking=True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labels = batch["label"].to(device, non_blocking=True).long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optimizer.zero_grad(set_to_none=True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with autocast(enabled=(device.type == "cuda")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outputs = model(images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logits = outputs["logits"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obs = extract_positive_prob(outputs, logits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loss = criterion(logits, labels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caler.scale(loss).backward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grad_clip is not None and grad_clip &gt; 0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caler.unscale_(optimizer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ainable_params = [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 for p in model.parameters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p.requires_grad and p.grad is not None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len(trainable_params) &gt; 0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orch.nn.utils.clip_grad_norm_(trainable_params, max_norm=grad_clip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caler.step(optimizer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caler.update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otal_loss += loss.item() * images.size(0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ll_labels.extend(labels.detach().cpu().numpy()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ll_probs.extend(probs.detach().cpu().numpy()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epoch_loss = total_loss / len(loader.dataset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etrics = compute_metrics(np.array(all_labels), np.array(all_probs), threshold=Config.DEFAULT_THRESHOLD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epoch_loss, metrics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@torch.no_grad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evaluate_and_collect(model, loader, criterion, device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odel.eval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otal_loss = 0.0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ll_labels = [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ll_probs = [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ll_names = [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ll_features = [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or batch in loader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mages = batch["image"].to(device, non_blocking=True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labels = batch["label"].to(device, non_blocking=True).long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names = batch["name"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with autocast(enabled=(device.type == "cuda")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outputs = model(images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logits = outputs["logits"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obs = extract_positive_prob(outputs, logits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eatures = outputs["feature"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loss = criterion(logits, labels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otal_loss += loss.item() * images.size(0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ll_labels.extend(labels.detach().cpu().numpy()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ll_probs.extend(probs.detach().cpu().numpy()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ll_names.extend(list(names)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ll_features.append(features.detach().cpu().numpy()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epoch_loss = total_loss / len(loader.dataset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ll_labels = np.array(all_labels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ll_probs = np.array(all_probs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ll_features = np.concatenate(all_features, axis=0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etrics_default = compute_metrics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ll_label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ll_prob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hreshold=Config.DEFAULT_THRESHOLD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getattr(Config, "FIND_BEST_THRESHOLD", True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best_threshold = find_best_threshold(all_labels, all_probs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else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best_threshold = Config.DEFAULT_THRESHOLD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etrics_best = compute_metrics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ll_label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ll_prob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hreshold=best_threshold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turn 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epoch_los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etrics_default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etrics_best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best_threshold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ll_name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ll_label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ll_prob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all_feature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=========================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# 10.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保存结果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=========================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save_results(names, labels, probs, features, save_dir, prefix="best_val"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ensure_dir(save_dir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sult_df = pd.DataFrame({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name": name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label": label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dl_score": prob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}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eature_df = pd.DataFrame(features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eature_df.insert(0, "name", names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eature_df.insert(1, "label", labels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sult_df = result_df.sort_values("name").reset_index(drop=True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eature_df = feature_df.sort_values("name").reset_index(drop=True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sult_csv_path = os.path.join(save_dir, f"{prefix}_predictions.csv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eature_csv_path = os.path.join(save_dir, f"{prefix}_features.csv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esult_df.to_csv(result_csv_path, index=False, encoding="utf-8-sig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eature_df.to_csv(feature_csv_path, index=False, encoding="utf-8-sig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print(f"{prefix}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预测结果已保存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: {result_csv_path}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print(f"{prefix}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特征已保存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: {feature_csv_path}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=========================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# 11.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主程序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# =========================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def main(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et_seed(Config.SEED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output_dir = Config.OUTPUT_DIR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ensure_dir(output_dir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int(f"SEED = {Config.SEED}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int("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已启用尽量强复现模式。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device = torch.device("cuda" if torch.cuda.is_available() else "cpu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int("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使用设备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:", device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label_smoothing = getattr(Config, "LABEL_SMOOTHING", 0.05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grad_clip = getattr(Config, "GRAD_CLIP", 1.0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reeze_backbone = getattr(Config, "FREEZE_BACKBONE", True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in_delta = getattr(Config, "MIN_DELTA", 1e-4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use_weighted_sampler = getattr(Config, "USE_WEIGHTED_SAMPLER", False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reeze_epochs = getattr(Config, "FREEZE_EPOCHS", 3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unfreeze_last_n_blocks_num = getattr(Config, "UNFREEZE_LAST_N_BLOCKS", 4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warmup_epochs = getattr(Config, "WARMUP_EPOCHS", 3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in_lr_ratio = getattr(Config, "MIN_LR_RATIO", 0.05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# 1.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固定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train / val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分组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ain_csv, val_csv = prepare_fixed_split_csvs(output_dir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# 2. dataloader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ain_loader, train_eval_loader, val_loader = build_dataloader(train_csv, val_csv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# 3. model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odel = ViTModel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odel_name=Config.MODEL_NAME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etrained=Config.PRETRAINED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num_classes=Config.NUM_CLASSE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dropout=Config.DROPOUT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n_chans=Config.IN_CHANNEL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).to(device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# 4.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冻结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backbone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freeze_backbone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reeze_backbone_parameters(model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else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int("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不冻结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backbone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，全量微调。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# 5. loss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class_weights = calculate_class_weights(train_csv).to(device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int("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原始类别权重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:", class_weights.detach().cpu().numpy()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int("Label smoothing:", label_smoothing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use_weighted_sampler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loss_weights = None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int("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当前使用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WeightedRandomSampler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，因此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loss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不再额外使用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class_weights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。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else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loss_weights = class_weights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int("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当前未使用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WeightedRandomSampler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，因此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loss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使用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class_weights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。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criterion = LabelSmoothingCrossEntropy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weight=loss_weight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moothing=label_smoothing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# 6. optimizer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ainable_params = get_optimizer_params(model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len(trainable_params) == 0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raise ValueError("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没有可训练参数，请检查分类头是否被正确解冻。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optimizer = build_optimizer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odel=model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head_lr=Config.HEAD_LR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backbone_lr=Config.BACKBONE_LR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weight_decay=Config.WEIGHT_DECAY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# 7. scheduler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cheduler = build_warmup_cosine_scheduler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optimizer=optimizer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warmup_epochs=warmup_epoch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otal_epochs=Config.EPOCH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in_lr_ratio=min_lr_ratio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# 8. AMP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caler = GradScaler(enabled=(device.type == "cuda")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best_auc = -1.0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best_epoch = -1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best_threshold_global = Config.DEFAULT_THRESHOLD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best_model_wts = copy.deepcopy(model.state_dict()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early_stop_counter = 0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history = [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or epoch in range(Config.EPOCHS)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int(f"\n========== Epoch [{epoch + 1}/{Config.EPOCHS}] ==========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#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分阶段解冻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freeze_backbone and epoch == freeze_epochs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int(f"\n[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阶段切换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] Epoch {epoch + 1}: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开始解冻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backbone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最后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{unfreeze_last_n_blocks_num}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 xml:space="preserve">个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block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unfreeze_last_n_blocks(model, n_blocks=unfreeze_last_n_blocks_num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optimizer = build_optimizer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odel=model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head_lr=Config.HEAD_LR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backbone_lr=Config.BACKBONE_LR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weight_decay=Config.WEIGHT_DECAY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cheduler = build_warmup_cosine_scheduler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optimizer=optimizer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warmup_epochs=warmup_epoch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otal_epochs=max(1, Config.EPOCHS - epoch)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in_lr_ratio=min_lr_ratio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caler = GradScaler(enabled=(device.type == "cuda")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ain_loss, train_metrics = train_one_epoch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odel=model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loader=train_loader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criterion=criterion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optimizer=optimizer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device=device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caler=scaler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grad_clip=grad_clip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val_los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val_metrics_05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val_metrics_best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best_threshold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val_name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val_label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val_prob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val_feature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) = evaluate_and_collect(model, val_loader, criterion, device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# epoch 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级调度，放在每轮结束后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cheduler.step(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current_lr = optimizer.param_groups[0]["lr"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int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"Train Loss: {train_loss:.4f} | 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"AUC: {train_metrics['auc']:.4f} | 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"ACC: {train_metrics['acc']:.4f} | 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"SEN: {train_metrics['sensitivity']:.4f} | 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"SPE: {train_metrics['specificity']:.4f}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int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"Val   Loss: {val_loss:.4f} | 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"AUC: {val_metrics_best['auc']:.4f} | 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"ACC: {val_metrics_best['acc']:.4f} | 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"SEN: {val_metrics_best['sensitivity']:.4f} | 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"SPE: {val_metrics_best['specificity']:.4f} | 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"PRE: {val_metrics_best['precision']:.4f} | 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"F1: {val_metrics_best['f1']:.4f} | 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"Thr: {best_threshold:.4f} | 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"LR: {current_lr:.8f}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history.append({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epoch": epoch + 1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train_loss": train_los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train_auc": train_metrics["auc"]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train_acc": train_metrics["acc"]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train_sensitivity": train_metrics["sensitivity"]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train_specificity": train_metrics["specificity"]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train_precision": train_metrics["precision"]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train_f1": train_metrics["f1"]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val_loss": val_los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val_auc": val_metrics_best["auc"]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val_acc": val_metrics_best["acc"]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val_sensitivity": val_metrics_best["sensitivity"]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val_specificity": val_metrics_best["specificity"]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val_precision": val_metrics_best["precision"]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val_f1": val_metrics_best["f1"]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val_best_threshold": best_threshold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lr": current_lr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}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val_metrics_best["auc"] &gt; best_auc + min_delta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best_auc = val_metrics_best["auc"]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best_epoch = epoch + 1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best_threshold_global = best_threshold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best_model_wts = copy.deepcopy(model.state_dict()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early_stop_counter = 0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orch.save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{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epoch": best_epoch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model_state_dict": best_model_wt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optimizer_state_dict": optimizer.state_dict()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best_auc": best_auc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best_threshold": best_threshold_global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seed": Config.SEED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"in_chans": Config.IN_CHANNEL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}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os.path.join(output_dir, "best_model.pth")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ain_eval_los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ain_eval_metrics_05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ain_eval_metric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ain_best_threshold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ain_name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ain_label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ain_prob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train_feature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) = evaluate_and_collect(model, train_eval_loader, criterion, device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val_eval_los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val_eval_metrics_05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val_eval_metric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val_best_threshold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val_name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val_label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val_prob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val_feature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) = evaluate_and_collect(model, val_loader, criterion, device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ave_results(train_names, train_labels, train_probs, train_features, output_dir, "best_train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ave_results(val_names, val_labels, val_probs, val_features, output_dir, "best_val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ave_metrics_csv(train_eval_metrics, output_dir, "best_train_metrics.csv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ave_metrics_csv(val_eval_metrics, output_dir, "best_val_metrics.csv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int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"[*] Best model saved at epoch {best_epoch}, 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"Val AUC={best_auc:.4f}, 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"Val Thr={best_threshold_global:.4f}, 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"Train AUC={train_eval_metrics['auc']:.4f}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else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early_stop_counter += 1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int(f"EarlyStopping counter: {early_stop_counter}/{Config.PATIENCE}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early_stop_counter &gt;= Config.PATIENCE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int("Early stopping triggered.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break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history_df = pd.DataFrame(history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history_df.to_csv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os.path.join(output_dir, "train_log.csv")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index=False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encoding="utf-8-sig"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odel.load_state_dict(best_model_wts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inal_train_los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inal_train_metrics_05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inal_train_metric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inal_train_best_threshold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inal_train_name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inal_train_label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inal_train_prob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inal_train_feature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) = evaluate_and_collect(model, train_eval_loader, criterion, device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(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inal_val_los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inal_val_metrics_05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inal_val_metric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inal_val_best_threshold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inal_val_name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inal_val_label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inal_val_prob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final_val_features,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) = evaluate_and_collect(model, val_loader, criterion, device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ave_results(final_train_names, final_train_labels, final_train_probs, final_train_features, output_dir, "best_train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ave_results(final_val_names, final_val_labels, final_val_probs, final_val_features, output_dir, "best_val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ave_metrics_csv(final_train_metrics, output_dir, "best_train_metrics.csv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save_metrics_csv(final_val_metrics, output_dir, "best_val_metrics.csv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int("\n========== Training Finished ==========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int(f"Best Epoch: {best_epoch}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int(f"Best Val AUC: {best_auc:.4f}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int(f"Best Val Threshold: {best_threshold_global:.4f}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int(f"Best Train AUC: {final_train_metrics['auc']:.4f}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int(f"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训练集结果已输出到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: {output_dir}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print(f"</w:t>
      </w:r>
      <w:r>
        <w:rPr>
          <w:rFonts w:ascii="Lucida Console" w:hAnsi="Lucida Console" w:cs="Lucida Console" w:eastAsia="Lucida Console"/>
          <w:sz w:val="20"/>
          <w:szCs w:val="24"/>
          <w:lang w:val="zh-CN"/>
        </w:rPr>
        <w:t>验证集结果已输出到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: {output_dir}")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>if __name__ == "__main__":</w:t>
      </w:r>
    </w:p>
    <w:p>
      <w:pPr>
        <w:pStyle w:val="Normal"/>
        <w:jc w:val="left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  <w:t xml:space="preserve">    </w:t>
      </w:r>
      <w:r>
        <w:rPr>
          <w:rFonts w:eastAsia="Lucida Console" w:cs="Lucida Console" w:ascii="Lucida Console" w:hAnsi="Lucida Console"/>
          <w:sz w:val="20"/>
          <w:szCs w:val="24"/>
          <w:lang w:val="zh-CN"/>
        </w:rPr>
        <w:t>main()</w:t>
      </w:r>
    </w:p>
    <w:p>
      <w:pPr>
        <w:pStyle w:val="Normal"/>
        <w:rPr>
          <w:rFonts w:ascii="Lucida Console" w:hAnsi="Lucida Console" w:eastAsia="Lucida Console" w:cs="Lucida Console"/>
          <w:sz w:val="20"/>
          <w:szCs w:val="24"/>
          <w:lang w:val="zh-CN"/>
        </w:rPr>
      </w:pPr>
      <w:r>
        <w:rPr>
          <w:rFonts w:eastAsia="Lucida Console" w:cs="Lucida Console" w:ascii="Lucida Console" w:hAnsi="Lucida Console"/>
          <w:sz w:val="20"/>
          <w:szCs w:val="24"/>
          <w:lang w:val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Lucida Console"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7T06:55:41Z</dcterms:created>
  <dc:creator>Home</dc:creator>
  <dc:description/>
  <dc:language>en-US</dc:language>
  <cp:lastModifiedBy>叫我大彬哥～</cp:lastModifiedBy>
  <dcterms:modified xsi:type="dcterms:W3CDTF">2026-03-27T06:55:5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91CFCC34879402697661EF573B3A6A6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N2ZjOGZhZTI0MmJjZjJlODU5OWJhNzM1M2I2ZWEyMzciLCJ1c2VySWQiOiIzODU3OTE1NTAifQ==</vt:lpwstr>
  </property>
</Properties>
</file>